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D325F" w14:textId="77777777" w:rsidR="004C6D72" w:rsidRPr="004C6D72" w:rsidRDefault="004C6D72">
      <w:pPr>
        <w:rPr>
          <w:rFonts w:ascii="Calibri" w:hAnsi="Calibri"/>
          <w:sz w:val="22"/>
          <w:szCs w:val="22"/>
          <w:u w:val="single"/>
        </w:rPr>
      </w:pPr>
      <w:bookmarkStart w:id="0" w:name="_GoBack"/>
      <w:bookmarkEnd w:id="0"/>
      <w:r w:rsidRPr="004C6D72">
        <w:rPr>
          <w:rFonts w:ascii="Calibri" w:hAnsi="Calibri"/>
          <w:sz w:val="22"/>
          <w:szCs w:val="22"/>
          <w:u w:val="single"/>
        </w:rPr>
        <w:t>Sensitivity Analysis</w:t>
      </w:r>
    </w:p>
    <w:p w14:paraId="4BA20E13" w14:textId="56ECDCF8" w:rsidR="000328F4" w:rsidRPr="004C6D72" w:rsidRDefault="004C6D72">
      <w:pPr>
        <w:rPr>
          <w:rFonts w:ascii="Calibri" w:hAnsi="Calibri"/>
          <w:sz w:val="22"/>
          <w:szCs w:val="22"/>
        </w:rPr>
      </w:pPr>
      <w:r w:rsidRPr="004C6D72">
        <w:rPr>
          <w:rFonts w:ascii="Calibri" w:hAnsi="Calibri"/>
          <w:sz w:val="22"/>
          <w:szCs w:val="22"/>
        </w:rPr>
        <w:t>A sensitivity analysis was conducted that excluded hospitalizations and death due to venous embolism and thrombosis, pulmonary embolism and portal vein thrombosis</w:t>
      </w:r>
      <w:r>
        <w:rPr>
          <w:rFonts w:ascii="Calibri" w:hAnsi="Calibri"/>
          <w:sz w:val="22"/>
          <w:szCs w:val="22"/>
        </w:rPr>
        <w:t xml:space="preserve"> (abbreviated </w:t>
      </w:r>
      <w:r w:rsidR="005700FA">
        <w:rPr>
          <w:rFonts w:ascii="Calibri" w:hAnsi="Calibri"/>
          <w:sz w:val="22"/>
          <w:szCs w:val="22"/>
        </w:rPr>
        <w:t xml:space="preserve">together </w:t>
      </w:r>
      <w:r>
        <w:rPr>
          <w:rFonts w:ascii="Calibri" w:hAnsi="Calibri"/>
          <w:sz w:val="22"/>
          <w:szCs w:val="22"/>
        </w:rPr>
        <w:t>as VTE)</w:t>
      </w:r>
      <w:r w:rsidRPr="004C6D72">
        <w:rPr>
          <w:rFonts w:ascii="Calibri" w:hAnsi="Calibri"/>
          <w:sz w:val="22"/>
          <w:szCs w:val="22"/>
        </w:rPr>
        <w:t xml:space="preserve"> from the composite primary outcome. </w:t>
      </w:r>
    </w:p>
    <w:p w14:paraId="2302C526" w14:textId="77777777" w:rsidR="004C6D72" w:rsidRPr="004C6D72" w:rsidRDefault="004C6D72">
      <w:pPr>
        <w:rPr>
          <w:rFonts w:ascii="Calibri" w:hAnsi="Calibri"/>
          <w:sz w:val="22"/>
          <w:szCs w:val="22"/>
        </w:rPr>
      </w:pPr>
    </w:p>
    <w:p w14:paraId="3C51F8E7" w14:textId="2973538A" w:rsidR="004C6D72" w:rsidRPr="004C6D72" w:rsidRDefault="004C6D72" w:rsidP="004C6D72">
      <w:pPr>
        <w:rPr>
          <w:rFonts w:ascii="Calibri" w:hAnsi="Calibri" w:cs="Helvetica"/>
          <w:sz w:val="22"/>
          <w:szCs w:val="22"/>
        </w:rPr>
      </w:pPr>
      <w:r w:rsidRPr="004C6D72">
        <w:rPr>
          <w:rFonts w:ascii="Calibri" w:hAnsi="Calibri" w:cs="Helvetica"/>
          <w:sz w:val="22"/>
          <w:szCs w:val="22"/>
        </w:rPr>
        <w:t xml:space="preserve">The table below can be compared to supplemental table 3. The main differences </w:t>
      </w:r>
      <w:r w:rsidR="007B207B">
        <w:rPr>
          <w:rFonts w:ascii="Calibri" w:hAnsi="Calibri" w:cs="Helvetica"/>
          <w:sz w:val="22"/>
          <w:szCs w:val="22"/>
        </w:rPr>
        <w:t xml:space="preserve">when </w:t>
      </w:r>
      <w:r w:rsidR="005700FA">
        <w:rPr>
          <w:rFonts w:ascii="Calibri" w:hAnsi="Calibri" w:cs="Helvetica"/>
          <w:sz w:val="22"/>
          <w:szCs w:val="22"/>
        </w:rPr>
        <w:t>assessing</w:t>
      </w:r>
      <w:r w:rsidR="007B207B">
        <w:rPr>
          <w:rFonts w:ascii="Calibri" w:hAnsi="Calibri" w:cs="Helvetica"/>
          <w:sz w:val="22"/>
          <w:szCs w:val="22"/>
        </w:rPr>
        <w:t xml:space="preserve"> composite hospitalizations and death </w:t>
      </w:r>
      <w:r w:rsidRPr="004C6D72">
        <w:rPr>
          <w:rFonts w:ascii="Calibri" w:hAnsi="Calibri" w:cs="Helvetica"/>
          <w:sz w:val="22"/>
          <w:szCs w:val="22"/>
        </w:rPr>
        <w:t xml:space="preserve">are that race is no longer significantly associated with incident CVD-events once VTEs are excluded, and the effect size increases for </w:t>
      </w:r>
      <w:r w:rsidR="007B207B">
        <w:rPr>
          <w:rFonts w:ascii="Calibri" w:hAnsi="Calibri" w:cs="Helvetica"/>
          <w:sz w:val="22"/>
          <w:szCs w:val="22"/>
        </w:rPr>
        <w:t xml:space="preserve">age </w:t>
      </w:r>
      <w:r w:rsidR="007B207B">
        <w:rPr>
          <w:rFonts w:ascii="Calibri" w:hAnsi="Calibri" w:cs="Helvetica"/>
          <w:sz w:val="22"/>
          <w:szCs w:val="22"/>
          <w:u w:val="single"/>
        </w:rPr>
        <w:t>&gt;</w:t>
      </w:r>
      <w:r w:rsidR="007B207B">
        <w:rPr>
          <w:rFonts w:ascii="Calibri" w:hAnsi="Calibri" w:cs="Helvetica"/>
          <w:sz w:val="22"/>
          <w:szCs w:val="22"/>
        </w:rPr>
        <w:t xml:space="preserve"> 40 years, </w:t>
      </w:r>
      <w:r w:rsidRPr="004C6D72">
        <w:rPr>
          <w:rFonts w:ascii="Calibri" w:hAnsi="Calibri" w:cs="Helvetica"/>
          <w:sz w:val="22"/>
          <w:szCs w:val="22"/>
        </w:rPr>
        <w:t>detectable viremia</w:t>
      </w:r>
      <w:r w:rsidR="007B207B">
        <w:rPr>
          <w:rFonts w:ascii="Calibri" w:hAnsi="Calibri" w:cs="Helvetica"/>
          <w:sz w:val="22"/>
          <w:szCs w:val="22"/>
        </w:rPr>
        <w:t>, history of hypertension</w:t>
      </w:r>
      <w:r w:rsidRPr="004C6D72">
        <w:rPr>
          <w:rFonts w:ascii="Calibri" w:hAnsi="Calibri" w:cs="Helvetica"/>
          <w:sz w:val="22"/>
          <w:szCs w:val="22"/>
        </w:rPr>
        <w:t xml:space="preserve">. Additionally, with the exclusion of VTE, prior CVD (such as MI or stroke) is no longer significantly predictive of CVD-related hospitalizations. </w:t>
      </w:r>
    </w:p>
    <w:p w14:paraId="2FC6954E" w14:textId="77777777" w:rsidR="004C6D72" w:rsidRDefault="004C6D72" w:rsidP="004C6D72">
      <w:pPr>
        <w:rPr>
          <w:rFonts w:ascii="Calibri" w:hAnsi="Calibri" w:cs="Helvetica"/>
          <w:sz w:val="22"/>
          <w:szCs w:val="22"/>
        </w:rPr>
      </w:pPr>
    </w:p>
    <w:p w14:paraId="705A8D93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5CF6421A" w14:textId="77777777" w:rsidR="004C6D72" w:rsidRPr="00204869" w:rsidRDefault="004C6D72" w:rsidP="004C6D72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r w:rsidRPr="00204869">
        <w:rPr>
          <w:rFonts w:ascii="Calibri" w:hAnsi="Calibri" w:cs="Times New Roman"/>
          <w:b/>
          <w:sz w:val="22"/>
          <w:szCs w:val="22"/>
        </w:rPr>
        <w:t xml:space="preserve">Supplementary </w:t>
      </w:r>
      <w:r w:rsidRPr="00204869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Table 6. Crude Incidence Rate Ratios for Demographic/Clinical Characteristics and Cardiovascular Risk Factors Excluding VTE.</w:t>
      </w:r>
    </w:p>
    <w:p w14:paraId="6E52C977" w14:textId="77777777" w:rsidR="004C6D72" w:rsidRPr="004C6D72" w:rsidRDefault="004C6D72" w:rsidP="004C6D72">
      <w:pPr>
        <w:rPr>
          <w:rFonts w:ascii="Calibri" w:hAnsi="Calibri" w:cs="Helvetica"/>
          <w:sz w:val="22"/>
          <w:szCs w:val="22"/>
        </w:rPr>
      </w:pPr>
    </w:p>
    <w:tbl>
      <w:tblPr>
        <w:tblW w:w="437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3"/>
        <w:gridCol w:w="1201"/>
        <w:gridCol w:w="510"/>
        <w:gridCol w:w="878"/>
        <w:gridCol w:w="588"/>
        <w:gridCol w:w="446"/>
        <w:gridCol w:w="809"/>
        <w:gridCol w:w="547"/>
        <w:gridCol w:w="537"/>
        <w:gridCol w:w="633"/>
        <w:gridCol w:w="809"/>
        <w:gridCol w:w="537"/>
        <w:gridCol w:w="721"/>
        <w:gridCol w:w="638"/>
        <w:gridCol w:w="537"/>
        <w:gridCol w:w="794"/>
        <w:gridCol w:w="721"/>
      </w:tblGrid>
      <w:tr w:rsidR="004C6D72" w:rsidRPr="00184BF7" w14:paraId="300E2BF8" w14:textId="77777777" w:rsidTr="004C6D72">
        <w:trPr>
          <w:trHeight w:val="334"/>
        </w:trPr>
        <w:tc>
          <w:tcPr>
            <w:tcW w:w="1151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7DB4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7344B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posite CVD related end points NO VTE (n=79)</w:t>
            </w:r>
          </w:p>
        </w:tc>
        <w:tc>
          <w:tcPr>
            <w:tcW w:w="71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0A204DA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posite CVD related end points VTE (n=30)</w:t>
            </w:r>
          </w:p>
        </w:tc>
        <w:tc>
          <w:tcPr>
            <w:tcW w:w="78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F5DA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VD-related Hospitalizations NO VTE (n=60)</w:t>
            </w:r>
          </w:p>
        </w:tc>
        <w:tc>
          <w:tcPr>
            <w:tcW w:w="752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00"/>
            <w:vAlign w:val="center"/>
            <w:hideMark/>
          </w:tcPr>
          <w:p w14:paraId="43C897A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VD-related Hospitalizations VTE (n=29)</w:t>
            </w:r>
          </w:p>
        </w:tc>
        <w:tc>
          <w:tcPr>
            <w:tcW w:w="81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6F90A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VD-related death no VTE (n=32)</w:t>
            </w:r>
          </w:p>
        </w:tc>
      </w:tr>
      <w:tr w:rsidR="004C6D72" w:rsidRPr="00184BF7" w14:paraId="244BC3D2" w14:textId="77777777" w:rsidTr="004C6D72">
        <w:trPr>
          <w:trHeight w:val="218"/>
        </w:trPr>
        <w:tc>
          <w:tcPr>
            <w:tcW w:w="1151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B98AE2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1D18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RR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9F62C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D0F6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5A64868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RR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5D89FE6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1F0831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E1D78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RR</w:t>
            </w:r>
            <w:proofErr w:type="spellEnd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55B0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1522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05CADBF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RR</w:t>
            </w:r>
            <w:proofErr w:type="spellEnd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5264AAF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7AFF3CE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FC00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RR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6DE9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5AE4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4C6D72" w:rsidRPr="00184BF7" w14:paraId="1D8DC327" w14:textId="77777777" w:rsidTr="004C6D72">
        <w:trPr>
          <w:trHeight w:val="152"/>
        </w:trPr>
        <w:tc>
          <w:tcPr>
            <w:tcW w:w="1151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9A40398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articipants characteristics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42A897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EE7F99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45DDBA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5FC0ADC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7DD7546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48CECF1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0EB51A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EA7C17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4B5D79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6F1D4C4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5204C42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vAlign w:val="center"/>
            <w:hideMark/>
          </w:tcPr>
          <w:p w14:paraId="1BE6874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75DF961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6D72" w:rsidRPr="00184BF7" w14:paraId="4572F122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47E11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≥ 40 year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64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3.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56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02-5.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DBB0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2D237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1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B61B9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54-2.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4D52D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78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B38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A4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70-4.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6F4D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FABA0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BFC96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56-2.4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9D6D7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67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FA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3.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0B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72-7.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2729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1</w:t>
            </w:r>
          </w:p>
        </w:tc>
      </w:tr>
      <w:tr w:rsidR="004C6D72" w:rsidRPr="00184BF7" w14:paraId="0A10433E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997CDE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307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C4B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74-1.8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0494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F7C85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2.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CD773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6-4.6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63490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11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84E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6E2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2-2.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DBF0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F59EB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9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D5ECE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2-4.5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ED41E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13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CB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0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30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50-2.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CE9C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7</w:t>
            </w:r>
          </w:p>
        </w:tc>
      </w:tr>
      <w:tr w:rsidR="004C6D72" w:rsidRPr="00184BF7" w14:paraId="149AD9F5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068DB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white race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706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E6E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7-2.3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5EA5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06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3BA47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21E83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07-4.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D63E4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33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6E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83B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02-2.8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2CFD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AD21D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F7CC5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0-4.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66BEB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51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9D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5D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3-3.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899A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15</w:t>
            </w:r>
          </w:p>
        </w:tc>
      </w:tr>
      <w:tr w:rsidR="004C6D72" w:rsidRPr="00184BF7" w14:paraId="058A0AD1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85A62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≤8 </w:t>
            </w:r>
            <w:proofErr w:type="spellStart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rs</w:t>
            </w:r>
            <w:proofErr w:type="spellEnd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ducatio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14E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B23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21-3.0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409C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A8A49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0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BEE14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53-2.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D5A2B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3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D6E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BA3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27-3.8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B1A6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F0E67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C73A0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9-2.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09F89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7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38E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297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12-5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6962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25</w:t>
            </w:r>
          </w:p>
        </w:tc>
      </w:tr>
      <w:tr w:rsidR="004C6D72" w:rsidRPr="00184BF7" w14:paraId="71E1A24E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DA874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U exposure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2A4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D23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8-4.8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B5B7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C0321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4EFBC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1E674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C72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2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341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64-6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CEE8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06F76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4ED04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99697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F30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D8F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17-9.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8723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2</w:t>
            </w:r>
          </w:p>
        </w:tc>
      </w:tr>
      <w:tr w:rsidR="004C6D72" w:rsidRPr="00184BF7" w14:paraId="2489BFB2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C88BD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eavy cocaine use 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A4F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7C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35-2.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7854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7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20588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F1BA5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22-3.8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86806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9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153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516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33-2.4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A546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55E2A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E48FE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22-3.9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70B6E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3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9C9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BF7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06-2.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864A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38</w:t>
            </w:r>
          </w:p>
        </w:tc>
      </w:tr>
      <w:tr w:rsidR="004C6D72" w:rsidRPr="00184BF7" w14:paraId="64C5467C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BDA84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dir CD4+ T -cell count ≤ 50 cells/mm3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E56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60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24-3.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9EA9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78963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27982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03-4.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04871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4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CB1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C2E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23-3.5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591B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F47D0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6DB4D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08-5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BF452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31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4AC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21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19-4.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81D9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15</w:t>
            </w:r>
          </w:p>
        </w:tc>
      </w:tr>
      <w:tr w:rsidR="004C6D72" w:rsidRPr="00184BF7" w14:paraId="5D6E1788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DE845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tectable viral load*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AE7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4.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1A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60-6.7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2429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91ACE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3.5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A2815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42-8.9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48D0A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8B2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4.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28C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69-7.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BB9A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1D017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3.3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CE4A5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30-8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0694E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13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CBE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B43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20-5.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B238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15</w:t>
            </w:r>
          </w:p>
        </w:tc>
      </w:tr>
      <w:tr w:rsidR="004C6D72" w:rsidRPr="00184BF7" w14:paraId="02ECB6CF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99186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Viremia copy-years, log10 copy x y/mL 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A8B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83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70-1.1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3A60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E650E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5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B9DA3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4-2.6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F59AB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084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434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46A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73-1.3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C17B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15A7A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5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CDC75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0-2.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66849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12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EA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B70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9-1.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B1B8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13</w:t>
            </w:r>
          </w:p>
        </w:tc>
      </w:tr>
      <w:tr w:rsidR="004C6D72" w:rsidRPr="00184BF7" w14:paraId="2A29C337" w14:textId="77777777" w:rsidTr="004C6D72">
        <w:trPr>
          <w:trHeight w:val="152"/>
        </w:trPr>
        <w:tc>
          <w:tcPr>
            <w:tcW w:w="1151" w:type="pct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DDAB8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me on ART/Years with known HIV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B58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2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40C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14-0.61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BF83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D9E974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2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81F0A5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9-0.9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9DD5DD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45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C2A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2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F17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12-0.6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21A4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81810A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3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E42D8B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09-1.0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580B15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068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0D7F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AB5E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72-1.5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1A3E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</w:tr>
      <w:tr w:rsidR="004C6D72" w:rsidRPr="00184BF7" w14:paraId="7C68E958" w14:textId="77777777" w:rsidTr="004C6D72">
        <w:trPr>
          <w:trHeight w:val="152"/>
        </w:trPr>
        <w:tc>
          <w:tcPr>
            <w:tcW w:w="5000" w:type="pct"/>
            <w:gridSpan w:val="17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2F2F2"/>
            <w:noWrap/>
            <w:vAlign w:val="bottom"/>
            <w:hideMark/>
          </w:tcPr>
          <w:p w14:paraId="1F32D6D8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Cardiovascular risk factors </w:t>
            </w:r>
          </w:p>
        </w:tc>
      </w:tr>
      <w:tr w:rsidR="004C6D72" w:rsidRPr="00184BF7" w14:paraId="373C338F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BCBE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ry of diabetes mellitus</w:t>
            </w:r>
          </w:p>
        </w:tc>
        <w:tc>
          <w:tcPr>
            <w:tcW w:w="20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B4E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79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6FE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03-3.10</w:t>
            </w:r>
          </w:p>
        </w:tc>
        <w:tc>
          <w:tcPr>
            <w:tcW w:w="23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40D4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38</w:t>
            </w:r>
          </w:p>
        </w:tc>
        <w:tc>
          <w:tcPr>
            <w:tcW w:w="1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E4D198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41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ED9429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54-3.68</w:t>
            </w:r>
          </w:p>
        </w:tc>
        <w:tc>
          <w:tcPr>
            <w:tcW w:w="2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DD2A1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48</w:t>
            </w:r>
          </w:p>
        </w:tc>
        <w:tc>
          <w:tcPr>
            <w:tcW w:w="21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C93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95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FE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05-3.60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F0E1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33</w:t>
            </w:r>
          </w:p>
        </w:tc>
        <w:tc>
          <w:tcPr>
            <w:tcW w:w="2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9DB21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47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C6461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56-3.85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7AE3F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4</w:t>
            </w:r>
          </w:p>
        </w:tc>
        <w:tc>
          <w:tcPr>
            <w:tcW w:w="21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B39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25</w:t>
            </w:r>
          </w:p>
        </w:tc>
        <w:tc>
          <w:tcPr>
            <w:tcW w:w="3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2B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8-3.26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13AD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64</w:t>
            </w:r>
          </w:p>
        </w:tc>
      </w:tr>
      <w:tr w:rsidR="004C6D72" w:rsidRPr="00184BF7" w14:paraId="576FA932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D7C8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ry of hypertension 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DD8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AE5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57-3.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CADF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E0A3BC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9A384A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0-1.9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125BCC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75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FF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60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51-4.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C26B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&lt;0.0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D616B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325B5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2-2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E647C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4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B7B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8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CF7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42-5.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D59E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3</w:t>
            </w:r>
          </w:p>
        </w:tc>
      </w:tr>
      <w:tr w:rsidR="004C6D72" w:rsidRPr="00184BF7" w14:paraId="0E5CEE61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C3AB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 xml:space="preserve">History of dyslipidemia 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758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Times New Roman"/>
                <w:sz w:val="16"/>
                <w:szCs w:val="16"/>
              </w:rPr>
              <w:t>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800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64-1.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768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0A54D4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0913DE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19-0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EFFD25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14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C87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6E6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53-1.4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AD0C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6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4D7DD8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59395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17-0.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FA71A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8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482C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897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55-2.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F618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76</w:t>
            </w:r>
          </w:p>
        </w:tc>
      </w:tr>
      <w:tr w:rsidR="004C6D72" w:rsidRPr="00184BF7" w14:paraId="7E3CD647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C885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Prior CVD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628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.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57B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2.81-8.9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8DC2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&lt;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03A78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6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3FBA1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0-6.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D202F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9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303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3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A00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39-6.7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BF14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3C439D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7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9EBA91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1-7.2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C3F70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6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CA6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0.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7DA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5.05-21.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E436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&lt;0.001</w:t>
            </w:r>
          </w:p>
        </w:tc>
      </w:tr>
      <w:tr w:rsidR="004C6D72" w:rsidRPr="00184BF7" w14:paraId="4DB874D7" w14:textId="77777777" w:rsidTr="004C6D72">
        <w:trPr>
          <w:trHeight w:val="144"/>
        </w:trPr>
        <w:tc>
          <w:tcPr>
            <w:tcW w:w="1151" w:type="pct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5867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Ever smoked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55F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  <w:t>2.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F0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  <w:t>1.45-4.7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8D6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  <w:t>0.0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9DF3B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B9CA5A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55-2.6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38AD0A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64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753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14C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01-3.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9EC0E" w14:textId="77777777" w:rsidR="004C6D72" w:rsidRPr="00184BF7" w:rsidRDefault="007B207B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</w:t>
            </w:r>
            <w:r w:rsidR="004C6D72"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641BAE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2AC7714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52-2.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610C9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73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AE6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E80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963D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 </w:t>
            </w:r>
          </w:p>
        </w:tc>
      </w:tr>
      <w:tr w:rsidR="004C6D72" w:rsidRPr="00184BF7" w14:paraId="0A933FB2" w14:textId="77777777" w:rsidTr="004C6D72">
        <w:trPr>
          <w:trHeight w:val="144"/>
        </w:trPr>
        <w:tc>
          <w:tcPr>
            <w:tcW w:w="675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7436F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Weight </w:t>
            </w:r>
            <w:proofErr w:type="spellStart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tiles</w:t>
            </w:r>
            <w:proofErr w:type="spellEnd"/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F4E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owest third 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063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  <w:t>1.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BDE7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  <w:t>1.16-3.3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6058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3366FF"/>
                <w:sz w:val="16"/>
                <w:szCs w:val="16"/>
              </w:rPr>
              <w:t>0.0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301318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5958E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3-2.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B3B5C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B83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C17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1.07-3.6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DCD0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FF"/>
                <w:sz w:val="16"/>
                <w:szCs w:val="16"/>
              </w:rPr>
              <w:t>0.0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BED87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820D3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3-2.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40D5BB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9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6B5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2.1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7FC2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9-5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0142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091</w:t>
            </w:r>
          </w:p>
        </w:tc>
      </w:tr>
      <w:tr w:rsidR="004C6D72" w:rsidRPr="00184BF7" w14:paraId="0E93E258" w14:textId="77777777" w:rsidTr="004C6D72">
        <w:trPr>
          <w:trHeight w:val="152"/>
        </w:trPr>
        <w:tc>
          <w:tcPr>
            <w:tcW w:w="675" w:type="pct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FF435D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2D5C" w14:textId="77777777" w:rsidR="004C6D72" w:rsidRPr="00184BF7" w:rsidRDefault="004C6D72" w:rsidP="004C6D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est third</w:t>
            </w:r>
          </w:p>
        </w:tc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15D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9BE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3-1.48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0213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7A6560E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6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340174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25-1.5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CCAB200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29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7959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8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32E3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2-1.6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BE2F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6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92FEA6A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5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E40AA91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21-1.3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1DC5026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2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B829D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1.0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EC5CF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41-2.7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78205" w14:textId="77777777" w:rsidR="004C6D72" w:rsidRPr="00184BF7" w:rsidRDefault="004C6D72" w:rsidP="004C6D7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4BF7">
              <w:rPr>
                <w:rFonts w:ascii="Calibri" w:eastAsia="Times New Roman" w:hAnsi="Calibri" w:cs="Times New Roman"/>
                <w:sz w:val="16"/>
                <w:szCs w:val="16"/>
              </w:rPr>
              <w:t>0.91</w:t>
            </w:r>
          </w:p>
        </w:tc>
      </w:tr>
    </w:tbl>
    <w:p w14:paraId="5A5F0C5B" w14:textId="77777777" w:rsidR="004C6D72" w:rsidRPr="004C6D72" w:rsidRDefault="004C6D72" w:rsidP="004C6D72">
      <w:pPr>
        <w:rPr>
          <w:rFonts w:ascii="Calibri" w:hAnsi="Calibri" w:cs="Helvetica"/>
          <w:sz w:val="22"/>
          <w:szCs w:val="22"/>
        </w:rPr>
      </w:pPr>
    </w:p>
    <w:p w14:paraId="0B69D65B" w14:textId="77777777" w:rsidR="004C6D72" w:rsidRPr="004C6D72" w:rsidRDefault="004C6D72" w:rsidP="004C6D72">
      <w:pPr>
        <w:rPr>
          <w:rFonts w:ascii="Calibri" w:hAnsi="Calibri" w:cs="Helvetica"/>
          <w:sz w:val="22"/>
          <w:szCs w:val="22"/>
        </w:rPr>
      </w:pPr>
    </w:p>
    <w:p w14:paraId="7651059F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1D51972E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5E218146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466931CC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4CA83101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6B6CE1A8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4B19D242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38A3FAEE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05DE44D8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3B03D7C7" w14:textId="0CDE7C66" w:rsidR="004C6D72" w:rsidRDefault="004C6D72" w:rsidP="004C6D72">
      <w:pPr>
        <w:rPr>
          <w:rFonts w:ascii="Calibri" w:hAnsi="Calibri" w:cs="Helvetica"/>
          <w:sz w:val="22"/>
          <w:szCs w:val="22"/>
        </w:rPr>
      </w:pPr>
      <w:r w:rsidRPr="004C6D72">
        <w:rPr>
          <w:rFonts w:ascii="Calibri" w:hAnsi="Calibri" w:cs="Helvetica"/>
          <w:sz w:val="22"/>
          <w:szCs w:val="22"/>
        </w:rPr>
        <w:lastRenderedPageBreak/>
        <w:t xml:space="preserve">With regard to the multivariate analysis for the composite outcome, with the exclusion of VTE, our final model would include: age </w:t>
      </w:r>
      <w:r w:rsidR="005700FA">
        <w:rPr>
          <w:rFonts w:ascii="Calibri" w:hAnsi="Calibri" w:cs="Helvetica"/>
          <w:sz w:val="22"/>
          <w:szCs w:val="22"/>
          <w:u w:val="single"/>
        </w:rPr>
        <w:sym w:font="Symbol" w:char="F0B3"/>
      </w:r>
      <w:r w:rsidRPr="004C6D72">
        <w:rPr>
          <w:rFonts w:ascii="Calibri" w:hAnsi="Calibri" w:cs="Helvetica"/>
          <w:sz w:val="22"/>
          <w:szCs w:val="22"/>
        </w:rPr>
        <w:t xml:space="preserve"> 40 years, education, nadir CD4+ T cell count, detectable HIV-1 RNA, history of hypertension, prior CVD and smoking history</w:t>
      </w:r>
      <w:r>
        <w:rPr>
          <w:rFonts w:ascii="Calibri" w:hAnsi="Calibri" w:cs="Helvetica"/>
          <w:sz w:val="22"/>
          <w:szCs w:val="22"/>
        </w:rPr>
        <w:t xml:space="preserve"> (see table below)</w:t>
      </w:r>
      <w:r w:rsidRPr="004C6D72">
        <w:rPr>
          <w:rFonts w:ascii="Calibri" w:hAnsi="Calibri" w:cs="Helvetica"/>
          <w:sz w:val="22"/>
          <w:szCs w:val="22"/>
        </w:rPr>
        <w:t xml:space="preserve">. </w:t>
      </w:r>
    </w:p>
    <w:p w14:paraId="1D79C7CF" w14:textId="77777777" w:rsidR="004C6D72" w:rsidRDefault="004C6D72" w:rsidP="004C6D72">
      <w:pPr>
        <w:rPr>
          <w:rFonts w:ascii="Calibri" w:hAnsi="Calibri" w:cs="Helvetica"/>
          <w:sz w:val="22"/>
          <w:szCs w:val="22"/>
        </w:rPr>
      </w:pPr>
    </w:p>
    <w:p w14:paraId="63F313DC" w14:textId="77777777" w:rsidR="004C6D72" w:rsidRDefault="004C6D72" w:rsidP="004C6D72">
      <w:pPr>
        <w:rPr>
          <w:rFonts w:ascii="Calibri" w:hAnsi="Calibri" w:cs="Helvetica"/>
          <w:sz w:val="22"/>
          <w:szCs w:val="22"/>
        </w:rPr>
      </w:pPr>
    </w:p>
    <w:p w14:paraId="7F4DB995" w14:textId="77777777" w:rsidR="004C6D72" w:rsidRDefault="00204869" w:rsidP="004C6D72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Supplementary Table 7. </w:t>
      </w:r>
      <w:r w:rsidR="004C6D72" w:rsidRPr="00204869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>Multivariate Regression Model for Composite Outcome without VTEs</w:t>
      </w:r>
    </w:p>
    <w:p w14:paraId="63D58116" w14:textId="77777777" w:rsidR="00204869" w:rsidRPr="00204869" w:rsidRDefault="00204869" w:rsidP="004C6D72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</w:p>
    <w:tbl>
      <w:tblPr>
        <w:tblW w:w="132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79"/>
        <w:gridCol w:w="505"/>
        <w:gridCol w:w="850"/>
        <w:gridCol w:w="680"/>
        <w:gridCol w:w="510"/>
        <w:gridCol w:w="850"/>
        <w:gridCol w:w="680"/>
        <w:gridCol w:w="510"/>
        <w:gridCol w:w="850"/>
        <w:gridCol w:w="680"/>
        <w:gridCol w:w="510"/>
        <w:gridCol w:w="850"/>
        <w:gridCol w:w="680"/>
        <w:gridCol w:w="510"/>
        <w:gridCol w:w="850"/>
        <w:gridCol w:w="680"/>
      </w:tblGrid>
      <w:tr w:rsidR="004C6D72" w:rsidRPr="00B73B2D" w14:paraId="71AE3611" w14:textId="77777777" w:rsidTr="004C6D72">
        <w:trPr>
          <w:trHeight w:val="594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center"/>
            <w:hideMark/>
          </w:tcPr>
          <w:p w14:paraId="10C621DB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hideMark/>
          </w:tcPr>
          <w:p w14:paraId="1C0D818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1- All Covariates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4D2E45D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2-Dropped IDU, heavy cocaine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14:paraId="033A65B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3- Additionally dropped weight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25C9C5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4- Additionally dropped race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5E7337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odel 5- Drop if p&gt;0.1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nal Model</w:t>
            </w:r>
            <w:r w:rsidRPr="00B73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4C6D72" w:rsidRPr="00B73B2D" w14:paraId="0B956722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435D2236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Covariate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66F64B2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11AE19B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5F1C852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642DDC1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4E609EB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6BB6B0B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5AA5760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18AEC56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03D739B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72CCDCC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383F390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6C7AAC8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3938EC9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IR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57D83B8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center"/>
            <w:hideMark/>
          </w:tcPr>
          <w:p w14:paraId="1D70CDD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</w:tc>
      </w:tr>
      <w:tr w:rsidR="004C6D72" w:rsidRPr="00B73B2D" w14:paraId="452A76C9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DA23566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 ≥ 40 year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2E7972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99E417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-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742D9C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AA8CBA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899C04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6-4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D71376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B66862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735D1C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5-4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6BC7A1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7A44E7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5633F7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5-4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B85907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E040AD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C2072E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-4.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3E50CD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6D72" w:rsidRPr="00B73B2D" w14:paraId="0B9121B5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DF54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58F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694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-2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B4D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4D0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F71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-2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52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05C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F40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-2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FC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D28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541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-2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E86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33561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B7988D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0828E1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6D72" w:rsidRPr="00B73B2D" w14:paraId="3B763073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9C6D613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-white rac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C0F6F0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722DDA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-1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F9ED49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B4DAAA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D98725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-1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C66DA0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0C8274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99685C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-1.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E96569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883DE0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5E91FC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B7638A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168C44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B3D93B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458530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6D72" w:rsidRPr="00B73B2D" w14:paraId="03D16071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DC0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≤8 </w:t>
            </w:r>
            <w:proofErr w:type="spellStart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rs</w:t>
            </w:r>
            <w:proofErr w:type="spellEnd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ducat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FDA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AD6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-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626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A0F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3F1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-2.9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48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D7CD86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98625C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-3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A643EF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B89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7D2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-3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F8E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D05083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51A073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-2.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292C66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4C6D72" w:rsidRPr="00B73B2D" w14:paraId="367C05F6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26D836E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E57C52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833AA8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-7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12302A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72A485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C2612D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BAE794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F6FA69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95588E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171CE4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604254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81715B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8AA0B0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E756EF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A2FFE9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E4775B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6D72" w:rsidRPr="00B73B2D" w14:paraId="3FD1256F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7A58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vy cocaine us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62D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19B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-1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571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1B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AEC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701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08D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A5F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61A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2AD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7EE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527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33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38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3B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6D72" w:rsidRPr="00B73B2D" w14:paraId="5EB9F7E9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5595F362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adir CD4+ cell count ≤ 50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74A6CB3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DCE19C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-2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6BFAE4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28CA79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9070E2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-2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EB59E2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881A87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128DD2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-2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7B83D8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21CB47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24405F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-2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6A561D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1A76D2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F12D77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-2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0E0E4E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4C6D72" w:rsidRPr="00B73B2D" w14:paraId="50A37C87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93DE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tectable HIV-1 RNA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668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B37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8-5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D02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41B4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16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-5.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53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0B8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0AB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3-5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2CD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670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94D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4-5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F9E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126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590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7-5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55C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4C6D72" w:rsidRPr="00B73B2D" w14:paraId="08A526CC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2AED25D4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% time with HIV on </w:t>
            </w:r>
            <w:proofErr w:type="spellStart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x</w:t>
            </w:r>
            <w:proofErr w:type="spellEnd"/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6D1073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C0F851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-0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A721D6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6DE9BB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5085DE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-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D061C2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E733D2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5FE602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-0.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ABBA79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C19032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69ACAF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-0.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B68E01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16A7A7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CE947C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-0.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C74672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4C6D72" w:rsidRPr="00B73B2D" w14:paraId="744FE83D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105D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</w:t>
            </w:r>
            <w:proofErr w:type="spellEnd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iabetes mellitus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98B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E25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-2.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54F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91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B58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-2.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958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05F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69A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-2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5FB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DC1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79E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-2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966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583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266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1C2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6D72" w:rsidRPr="00B73B2D" w14:paraId="68EBED56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88D6C97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</w:t>
            </w:r>
            <w:proofErr w:type="spellEnd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hypertensio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48B9D3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B1B484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-3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0B1C5C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EFE582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E880A9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-3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409FF1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E8B175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90AB76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-2.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B2B962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22B5F6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4F7F68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-2.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7B908B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08FF10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D1E7B4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-2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56B1AB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4C6D72" w:rsidRPr="00B73B2D" w14:paraId="66A17EAE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F1CE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</w:t>
            </w:r>
            <w:proofErr w:type="spellEnd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dyslipidemia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457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FE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-1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BD0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CF5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45D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-1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B97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5A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40D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-1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B3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93E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5C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-1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5F5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DB22C6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275D395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E6C951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6D72" w:rsidRPr="00B73B2D" w14:paraId="4B7607DB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C85D0CC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x</w:t>
            </w:r>
            <w:proofErr w:type="spellEnd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ior CVD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4A7F80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AE3F1A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-4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5BB435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C13B4C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B0C05E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-4.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74B11D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5F80B1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7CE751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3-5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66E668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460BA0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DCCE4E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4-5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87717C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BD862F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75A967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-5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94B5E8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4C6D72" w:rsidRPr="00B73B2D" w14:paraId="203E3ED5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39D9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 smoked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F2C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97E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-3.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64E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74F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3F2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-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BF4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303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556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-3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F21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3EB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F1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-3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2BA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186E11C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AC738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-3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FD8EE6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4C6D72" w:rsidRPr="00B73B2D" w14:paraId="3DF5E90F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EFD3651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Weight </w:t>
            </w:r>
            <w:proofErr w:type="spellStart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1st 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319791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3478C5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-3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AE00B2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017877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1B4CCF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-3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02775A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4D82B7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407E10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D5184C0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B5EA95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992741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27CBDA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6853A1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013411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DB46E3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6D72" w:rsidRPr="00B73B2D" w14:paraId="0C74AE2F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C8A1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Weight </w:t>
            </w:r>
            <w:proofErr w:type="spellStart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tile</w:t>
            </w:r>
            <w:proofErr w:type="spellEnd"/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3rd *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9CB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BE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-1.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FF0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8808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899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-1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52C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D6D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C11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73E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CC2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615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39C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910F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AE2A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4032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4C6D72" w:rsidRPr="00B73B2D" w14:paraId="33F30466" w14:textId="77777777" w:rsidTr="004C6D72">
        <w:trPr>
          <w:trHeight w:val="248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34B09C0" w14:textId="77777777" w:rsidR="004C6D72" w:rsidRPr="00B73B2D" w:rsidRDefault="004C6D72" w:rsidP="004C6D72">
            <w:pPr>
              <w:ind w:right="70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endar year cohort entry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0C2124C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044B7B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-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748B39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B1F302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6862E5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-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4AC9CF7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D0E9601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39DA23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-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166045B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1C1FD1D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A18042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-1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663EBA4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253C823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331C1E6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6E896EE" w14:textId="77777777" w:rsidR="004C6D72" w:rsidRPr="00B73B2D" w:rsidRDefault="004C6D72" w:rsidP="004C6D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73B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0CFC9207" w14:textId="77777777" w:rsidR="004C6D72" w:rsidRDefault="004C6D72" w:rsidP="004C6D72">
      <w:pPr>
        <w:rPr>
          <w:rFonts w:ascii="Calibri" w:hAnsi="Calibri" w:cs="Helvetica"/>
          <w:sz w:val="22"/>
          <w:szCs w:val="22"/>
        </w:rPr>
      </w:pPr>
    </w:p>
    <w:p w14:paraId="507AC945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118834C9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315DB8E5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738AF3AB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34B2D617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4BCC0AA5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6DC1310F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2783F37A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0C205FDF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510AAB9A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216618A0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64CB7842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6CD1566A" w14:textId="77777777" w:rsidR="00204869" w:rsidRDefault="00204869" w:rsidP="004C6D72">
      <w:pPr>
        <w:rPr>
          <w:rFonts w:ascii="Calibri" w:hAnsi="Calibri" w:cs="Helvetica"/>
          <w:sz w:val="22"/>
          <w:szCs w:val="22"/>
        </w:rPr>
      </w:pPr>
    </w:p>
    <w:p w14:paraId="35ED0390" w14:textId="7EFFD7C5" w:rsidR="004C6D72" w:rsidRPr="004C6D72" w:rsidRDefault="004C6D72" w:rsidP="004C6D72">
      <w:pPr>
        <w:rPr>
          <w:rFonts w:ascii="Calibri" w:hAnsi="Calibri" w:cs="Helvetica"/>
          <w:sz w:val="22"/>
          <w:szCs w:val="22"/>
        </w:rPr>
      </w:pPr>
      <w:r w:rsidRPr="004C6D72">
        <w:rPr>
          <w:rFonts w:ascii="Calibri" w:hAnsi="Calibri" w:cs="Helvetica"/>
          <w:sz w:val="22"/>
          <w:szCs w:val="22"/>
        </w:rPr>
        <w:t>When specific ART exposure is added to the model, the results are si</w:t>
      </w:r>
      <w:r w:rsidR="005700FA">
        <w:rPr>
          <w:rFonts w:ascii="Calibri" w:hAnsi="Calibri" w:cs="Helvetica"/>
          <w:sz w:val="22"/>
          <w:szCs w:val="22"/>
        </w:rPr>
        <w:t>milar to our initial analysis (T</w:t>
      </w:r>
      <w:r w:rsidRPr="004C6D72">
        <w:rPr>
          <w:rFonts w:ascii="Calibri" w:hAnsi="Calibri" w:cs="Helvetica"/>
          <w:sz w:val="22"/>
          <w:szCs w:val="22"/>
        </w:rPr>
        <w:t>able 5 of the manuscript) with few exceptions (</w:t>
      </w:r>
      <w:r w:rsidR="00204869">
        <w:rPr>
          <w:rFonts w:ascii="Calibri" w:hAnsi="Calibri" w:cs="Helvetica"/>
          <w:sz w:val="22"/>
          <w:szCs w:val="22"/>
        </w:rPr>
        <w:t>highlighted</w:t>
      </w:r>
      <w:r w:rsidRPr="004C6D72">
        <w:rPr>
          <w:rFonts w:ascii="Calibri" w:hAnsi="Calibri" w:cs="Helvetica"/>
          <w:sz w:val="22"/>
          <w:szCs w:val="22"/>
        </w:rPr>
        <w:t xml:space="preserve"> below).</w:t>
      </w:r>
    </w:p>
    <w:tbl>
      <w:tblPr>
        <w:tblW w:w="12978" w:type="dxa"/>
        <w:tblInd w:w="93" w:type="dxa"/>
        <w:tblLook w:val="04A0" w:firstRow="1" w:lastRow="0" w:firstColumn="1" w:lastColumn="0" w:noHBand="0" w:noVBand="1"/>
      </w:tblPr>
      <w:tblGrid>
        <w:gridCol w:w="3003"/>
        <w:gridCol w:w="575"/>
        <w:gridCol w:w="1024"/>
        <w:gridCol w:w="777"/>
        <w:gridCol w:w="584"/>
        <w:gridCol w:w="1024"/>
        <w:gridCol w:w="777"/>
        <w:gridCol w:w="676"/>
        <w:gridCol w:w="1154"/>
        <w:gridCol w:w="777"/>
        <w:gridCol w:w="676"/>
        <w:gridCol w:w="1154"/>
        <w:gridCol w:w="777"/>
      </w:tblGrid>
      <w:tr w:rsidR="00204869" w:rsidRPr="004A7381" w14:paraId="22FA720C" w14:textId="77777777" w:rsidTr="00204869">
        <w:trPr>
          <w:trHeight w:val="281"/>
        </w:trPr>
        <w:tc>
          <w:tcPr>
            <w:tcW w:w="12978" w:type="dxa"/>
            <w:gridSpan w:val="1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E8A3F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pplementary Table 8</w:t>
            </w: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:  Crude and Adjust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cidence Rate Ratios for Cardiovascular Events by Exposure to Specific Antiretroviral Drugs</w:t>
            </w:r>
          </w:p>
        </w:tc>
      </w:tr>
      <w:tr w:rsidR="00204869" w:rsidRPr="004A7381" w14:paraId="05069B27" w14:textId="77777777" w:rsidTr="00204869">
        <w:trPr>
          <w:trHeight w:val="281"/>
        </w:trPr>
        <w:tc>
          <w:tcPr>
            <w:tcW w:w="12978" w:type="dxa"/>
            <w:gridSpan w:val="1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6040E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04869" w:rsidRPr="004A7381" w14:paraId="5BD3C38E" w14:textId="77777777" w:rsidTr="00204869">
        <w:trPr>
          <w:trHeight w:val="281"/>
        </w:trPr>
        <w:tc>
          <w:tcPr>
            <w:tcW w:w="3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7AE9A1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7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61A3C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posite CV endpoint</w:t>
            </w:r>
          </w:p>
        </w:tc>
      </w:tr>
      <w:tr w:rsidR="00204869" w:rsidRPr="004A7381" w14:paraId="06679167" w14:textId="77777777" w:rsidTr="00204869">
        <w:trPr>
          <w:trHeight w:val="281"/>
        </w:trPr>
        <w:tc>
          <w:tcPr>
            <w:tcW w:w="3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21160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6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61743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umulative Exposure no-VTE</w:t>
            </w:r>
          </w:p>
        </w:tc>
        <w:tc>
          <w:tcPr>
            <w:tcW w:w="5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3D10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cent Exposure</w:t>
            </w:r>
          </w:p>
        </w:tc>
      </w:tr>
      <w:tr w:rsidR="00204869" w:rsidRPr="004A7381" w14:paraId="20C4B689" w14:textId="77777777" w:rsidTr="00204869">
        <w:trPr>
          <w:trHeight w:val="281"/>
        </w:trPr>
        <w:tc>
          <w:tcPr>
            <w:tcW w:w="3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E04D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46D98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RR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146EB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8CF7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6C697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16D48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3C77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66D45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RR</w:t>
            </w:r>
            <w:proofErr w:type="spellEnd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ED512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FBB9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DD131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32DEE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9F2E6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204869" w:rsidRPr="004A7381" w14:paraId="12ED1EFC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5C51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RT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724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17D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2-0.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0A2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024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8F7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5-0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B5B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A26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DAC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0FE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F3E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BC7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F44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04869" w:rsidRPr="004A7381" w14:paraId="264D111C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3F5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RTI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B08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F7D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2-0.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D42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DEF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BE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5-0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2B3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CD1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218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FB4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EA1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AA7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06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04869" w:rsidRPr="004A7381" w14:paraId="774BE311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2766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ivudin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782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52F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6-0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F0E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C57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5B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2-0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06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EE0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A3B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24-0.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722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37E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9A4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29-1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E3C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15</w:t>
            </w:r>
          </w:p>
        </w:tc>
      </w:tr>
      <w:tr w:rsidR="00204869" w:rsidRPr="004A7381" w14:paraId="782EB89B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EF99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dovudin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942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7DC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2-0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C8D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4EA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29D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7-0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46E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AFC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0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B87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8-1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556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EB0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0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0AE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7-1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BD6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80</w:t>
            </w:r>
          </w:p>
        </w:tc>
      </w:tr>
      <w:tr w:rsidR="00204869" w:rsidRPr="004A7381" w14:paraId="6554611D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FD02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nofovi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026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6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161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54-0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061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D8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6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FDC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51-0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E50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412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AE0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23-0.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AD6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8CC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97D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21-0.5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3D1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</w:tr>
      <w:tr w:rsidR="00204869" w:rsidRPr="004A7381" w14:paraId="09C90320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7391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vudin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804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094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-1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B39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CC8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D40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88-1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00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49C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6.5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4C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3.89-10.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B0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5D2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5.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EF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3.10-9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23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</w:tr>
      <w:tr w:rsidR="00204869" w:rsidRPr="004A7381" w14:paraId="5185A48B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A1DC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danosin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80D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8A3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-1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89D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CEB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5B9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78-1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806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8ED35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B4FC93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27-2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E622E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54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BE6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-2.7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077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204869" w:rsidRPr="004A7381" w14:paraId="2F3B33DC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3E71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tricitabin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35A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E1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-1.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6CD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38319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D3596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-1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18AAD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DFD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3.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A1E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01-10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001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BAC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5.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ACF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65-18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0B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</w:tr>
      <w:tr w:rsidR="00204869" w:rsidRPr="004A7381" w14:paraId="00C0E530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5E29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acavir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F93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D1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-1.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DE0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CD7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26C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-1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2E6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44D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08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09-4.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61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D44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CF6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-2.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893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204869" w:rsidRPr="004A7381" w14:paraId="20954EC6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163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alcitabine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71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391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1.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C6C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4B7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C9E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-1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BEC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5E3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24D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98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9F5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AB5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C67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04869" w:rsidRPr="004A7381" w14:paraId="1B811CD9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B45C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NRTI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EA4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F91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0-0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A3C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97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9D9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1-0.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BD3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B21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0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E98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7-1.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E3D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8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C5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FC1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-2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DE8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04869" w:rsidRPr="004A7381" w14:paraId="7879D29F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5EEA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avirenz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05A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D9C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69-0.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5A9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498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6EC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0-0.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490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FDC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8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239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50-1.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52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3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0B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46B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-2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5E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204869" w:rsidRPr="004A7381" w14:paraId="16E5F3A7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1E30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virapin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FE2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6C4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-1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6DA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B6C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DE6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-1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2E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1B0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3.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5C8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1.39-6.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1D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EDF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4.2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92B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1.87-9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833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01</w:t>
            </w:r>
          </w:p>
        </w:tc>
      </w:tr>
      <w:tr w:rsidR="00204869" w:rsidRPr="004A7381" w14:paraId="081655BF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0305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Is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96E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B3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7-0.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FE6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292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B8E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2-0.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F8B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938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2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312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76-1.9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0FD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815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E9B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-1.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59B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04869" w:rsidRPr="004A7381" w14:paraId="5D1C0AB8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28B2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Is (without high dose RTV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2A3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CCA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7-0.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38B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372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38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1-0.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D1C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FBF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1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1A9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72-1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BCB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D35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F1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39-1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B4F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11</w:t>
            </w:r>
          </w:p>
        </w:tc>
      </w:tr>
      <w:tr w:rsidR="00204869" w:rsidRPr="004A7381" w14:paraId="516DFE6A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2E61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0A8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3F0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79-1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C2C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1A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E7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-1.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8B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FD1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4.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C6D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2.02-9.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956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569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2.6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5FC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1.14-5.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FD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2</w:t>
            </w:r>
          </w:p>
        </w:tc>
      </w:tr>
      <w:tr w:rsidR="00204869" w:rsidRPr="004A7381" w14:paraId="1A376A18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666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pinavir</w:t>
            </w:r>
            <w:proofErr w:type="spellEnd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/Ritonavir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1B0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6FD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8-1.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BA4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64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9A5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72-0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1B4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4F8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CF7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9-1.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3C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5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82A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DC5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-1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105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04869" w:rsidRPr="004A7381" w14:paraId="68989BC9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CCB2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azanavir</w:t>
            </w:r>
            <w:proofErr w:type="spellEnd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Ritonavi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A86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5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165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38-0.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0E9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D01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A10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37-0.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620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0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948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186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10-0.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940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0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0F4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EF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10-0.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742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03</w:t>
            </w:r>
          </w:p>
        </w:tc>
      </w:tr>
      <w:tr w:rsidR="00204869" w:rsidRPr="004A7381" w14:paraId="22DCF038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60E3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lfinavir without boost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A96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9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8C1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79-1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269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A8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566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-1.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805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92C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7.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664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3.44-16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D1E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82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5.2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21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2.29-12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F1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</w:tr>
      <w:tr w:rsidR="00204869" w:rsidRPr="004A7381" w14:paraId="73E69469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4CEB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inavir without boost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8C2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0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1B5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98-1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007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A43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700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-1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B64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CE6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14.5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9B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6.97-30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668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BA8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10.8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040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4.65-25.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FD0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&lt;0.001</w:t>
            </w:r>
          </w:p>
        </w:tc>
      </w:tr>
      <w:tr w:rsidR="00204869" w:rsidRPr="004A7381" w14:paraId="55FF7C54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A0D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quinavir</w:t>
            </w:r>
            <w:proofErr w:type="spellEnd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Ritonavi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32F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28E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05-3.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3E1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F57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56E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-3.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CE1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B1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EAA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2A4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B0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23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5A6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04869" w:rsidRPr="004A7381" w14:paraId="55FE2C00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FBA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quinavir</w:t>
            </w:r>
            <w:proofErr w:type="spellEnd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ithout boost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DAE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9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C6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74-1.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DA8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D9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AC0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-1.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E42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B4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2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907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6-11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56B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1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29C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BB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29-5.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4F7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204869" w:rsidRPr="004A7381" w14:paraId="3B592BF6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E1AE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runavir</w:t>
            </w:r>
            <w:proofErr w:type="spellEnd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Ritonavi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965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8868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40-1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E0D7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BB508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6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0D1C4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36-1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0232A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CAF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5C9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22-1.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03A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543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C7E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-1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86B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04869" w:rsidRPr="004A7381" w14:paraId="05CA19E9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5947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renavir</w:t>
            </w:r>
            <w:proofErr w:type="spellEnd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Ritonavi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DB9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1.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530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94-3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2AF2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811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673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-3.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49C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4C9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8179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40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-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36D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450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C12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04869" w:rsidRPr="004A7381" w14:paraId="6A385B2C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A9FB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prenavir</w:t>
            </w:r>
            <w:proofErr w:type="spellEnd"/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ithout boost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CDB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9C8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51-1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BA8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0E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F3F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-1.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BD6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98C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13.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A2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1.86-95.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7B1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FF"/>
                <w:sz w:val="20"/>
                <w:szCs w:val="20"/>
              </w:rPr>
              <w:t>0.0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DEA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763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-46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D2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204869" w:rsidRPr="004A7381" w14:paraId="76567973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4CB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egrase</w:t>
            </w:r>
            <w:proofErr w:type="spellEnd"/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Inhibitor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24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050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-1.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90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311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9F6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-1.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572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D68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8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83D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32-2.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885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1310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054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-2.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B3FA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204869" w:rsidRPr="004A7381" w14:paraId="4AF3E76D" w14:textId="77777777" w:rsidTr="00204869">
        <w:trPr>
          <w:trHeight w:val="281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25E3" w14:textId="77777777" w:rsidR="00204869" w:rsidRPr="004A7381" w:rsidRDefault="00204869" w:rsidP="0020486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usion Inhibitor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7211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913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-1.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3454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600B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648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-1.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7E4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D915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2.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E76D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65-10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08C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sz w:val="20"/>
                <w:szCs w:val="20"/>
              </w:rPr>
              <w:t>0.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9D6E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653F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-4.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E506" w14:textId="77777777" w:rsidR="00204869" w:rsidRPr="004A7381" w:rsidRDefault="00204869" w:rsidP="0020486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738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</w:tr>
    </w:tbl>
    <w:p w14:paraId="0A022F0C" w14:textId="77777777" w:rsidR="004C6D72" w:rsidRDefault="004C6D72" w:rsidP="004C6D72">
      <w:pPr>
        <w:rPr>
          <w:rFonts w:ascii="Calibri" w:hAnsi="Calibri" w:cs="Helvetica"/>
          <w:noProof/>
          <w:sz w:val="22"/>
          <w:szCs w:val="22"/>
        </w:rPr>
      </w:pPr>
    </w:p>
    <w:p w14:paraId="10D388CC" w14:textId="405C6935" w:rsidR="004C6D72" w:rsidRPr="00204869" w:rsidRDefault="00204869" w:rsidP="004C6D72">
      <w:pPr>
        <w:rPr>
          <w:rFonts w:ascii="Calibri" w:hAnsi="Calibri" w:cs="Helvetica"/>
          <w:noProof/>
          <w:sz w:val="22"/>
          <w:szCs w:val="22"/>
        </w:rPr>
      </w:pPr>
      <w:r w:rsidRPr="00204869">
        <w:rPr>
          <w:rFonts w:ascii="Calibri" w:hAnsi="Calibri" w:cs="Helvetica"/>
          <w:noProof/>
          <w:sz w:val="22"/>
          <w:szCs w:val="22"/>
        </w:rPr>
        <w:t>*</w:t>
      </w:r>
      <w:r w:rsidRPr="00204869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>F</w:t>
      </w:r>
      <w:r w:rsidRPr="00204869">
        <w:rPr>
          <w:rFonts w:ascii="Calibri" w:hAnsi="Calibri"/>
          <w:sz w:val="22"/>
          <w:szCs w:val="22"/>
        </w:rPr>
        <w:t xml:space="preserve">inal model </w:t>
      </w:r>
      <w:r w:rsidR="00212EBE">
        <w:rPr>
          <w:rFonts w:ascii="Calibri" w:hAnsi="Calibri"/>
          <w:sz w:val="22"/>
          <w:szCs w:val="22"/>
        </w:rPr>
        <w:t xml:space="preserve">was adjusted for </w:t>
      </w:r>
      <w:r w:rsidR="00212EBE" w:rsidRPr="004C6D72">
        <w:rPr>
          <w:rFonts w:ascii="Calibri" w:hAnsi="Calibri" w:cs="Helvetica"/>
          <w:sz w:val="22"/>
          <w:szCs w:val="22"/>
        </w:rPr>
        <w:t xml:space="preserve">age </w:t>
      </w:r>
      <w:r w:rsidR="005700FA">
        <w:rPr>
          <w:rFonts w:ascii="Calibri" w:hAnsi="Calibri" w:cs="Helvetica"/>
          <w:sz w:val="22"/>
          <w:szCs w:val="22"/>
          <w:u w:val="single"/>
        </w:rPr>
        <w:sym w:font="Symbol" w:char="F0B3"/>
      </w:r>
      <w:r w:rsidR="00212EBE" w:rsidRPr="004C6D72">
        <w:rPr>
          <w:rFonts w:ascii="Calibri" w:hAnsi="Calibri" w:cs="Helvetica"/>
          <w:sz w:val="22"/>
          <w:szCs w:val="22"/>
        </w:rPr>
        <w:t xml:space="preserve"> 40 years, education, nadir CD4+ T cell count, detectable HIV-1 RNA, his</w:t>
      </w:r>
      <w:r w:rsidR="00212EBE">
        <w:rPr>
          <w:rFonts w:ascii="Calibri" w:hAnsi="Calibri" w:cs="Helvetica"/>
          <w:sz w:val="22"/>
          <w:szCs w:val="22"/>
        </w:rPr>
        <w:t xml:space="preserve">tory of hypertension, prior CVD, </w:t>
      </w:r>
      <w:r w:rsidR="00212EBE" w:rsidRPr="004C6D72">
        <w:rPr>
          <w:rFonts w:ascii="Calibri" w:hAnsi="Calibri" w:cs="Helvetica"/>
          <w:sz w:val="22"/>
          <w:szCs w:val="22"/>
        </w:rPr>
        <w:t>smoking history</w:t>
      </w:r>
      <w:r w:rsidR="00212EBE">
        <w:rPr>
          <w:rFonts w:ascii="Calibri" w:hAnsi="Calibri"/>
          <w:sz w:val="22"/>
          <w:szCs w:val="22"/>
        </w:rPr>
        <w:t>, and</w:t>
      </w:r>
      <w:r w:rsidRPr="00204869">
        <w:rPr>
          <w:rFonts w:ascii="Calibri" w:hAnsi="Calibri"/>
          <w:sz w:val="22"/>
          <w:szCs w:val="22"/>
        </w:rPr>
        <w:t xml:space="preserve"> calendar year </w:t>
      </w:r>
      <w:r w:rsidR="00212EBE">
        <w:rPr>
          <w:rFonts w:ascii="Calibri" w:hAnsi="Calibri"/>
          <w:sz w:val="22"/>
          <w:szCs w:val="22"/>
        </w:rPr>
        <w:t>(the</w:t>
      </w:r>
      <w:r w:rsidRPr="00204869">
        <w:rPr>
          <w:rFonts w:ascii="Calibri" w:hAnsi="Calibri"/>
          <w:sz w:val="22"/>
          <w:szCs w:val="22"/>
        </w:rPr>
        <w:t xml:space="preserve"> ratio of time on ART</w:t>
      </w:r>
      <w:r w:rsidR="00212EBE">
        <w:rPr>
          <w:rFonts w:ascii="Calibri" w:hAnsi="Calibri"/>
          <w:sz w:val="22"/>
          <w:szCs w:val="22"/>
        </w:rPr>
        <w:t xml:space="preserve"> was removed due to col</w:t>
      </w:r>
      <w:r w:rsidR="005700FA">
        <w:rPr>
          <w:rFonts w:ascii="Calibri" w:hAnsi="Calibri"/>
          <w:sz w:val="22"/>
          <w:szCs w:val="22"/>
        </w:rPr>
        <w:t>l</w:t>
      </w:r>
      <w:r w:rsidR="00212EBE">
        <w:rPr>
          <w:rFonts w:ascii="Calibri" w:hAnsi="Calibri"/>
          <w:sz w:val="22"/>
          <w:szCs w:val="22"/>
        </w:rPr>
        <w:t>inearity</w:t>
      </w:r>
      <w:r w:rsidRPr="00204869">
        <w:rPr>
          <w:rFonts w:ascii="Calibri" w:hAnsi="Calibri"/>
          <w:sz w:val="22"/>
          <w:szCs w:val="22"/>
        </w:rPr>
        <w:t>)</w:t>
      </w:r>
    </w:p>
    <w:p w14:paraId="1E33BEBF" w14:textId="77777777" w:rsidR="004C6D72" w:rsidRPr="004C6D72" w:rsidRDefault="004C6D72">
      <w:pPr>
        <w:rPr>
          <w:rFonts w:ascii="Calibri" w:hAnsi="Calibri"/>
          <w:sz w:val="22"/>
          <w:szCs w:val="22"/>
        </w:rPr>
      </w:pPr>
    </w:p>
    <w:sectPr w:rsidR="004C6D72" w:rsidRPr="004C6D72" w:rsidSect="004C6D7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D72"/>
    <w:rsid w:val="000328F4"/>
    <w:rsid w:val="00204869"/>
    <w:rsid w:val="00212EBE"/>
    <w:rsid w:val="004C6D72"/>
    <w:rsid w:val="0052160F"/>
    <w:rsid w:val="005700FA"/>
    <w:rsid w:val="007B207B"/>
    <w:rsid w:val="00B3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64E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D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D7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6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D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D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D7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D7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6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D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3</Words>
  <Characters>7656</Characters>
  <Application>Microsoft Macintosh Word</Application>
  <DocSecurity>0</DocSecurity>
  <Lines>63</Lines>
  <Paragraphs>17</Paragraphs>
  <ScaleCrop>false</ScaleCrop>
  <Company/>
  <LinksUpToDate>false</LinksUpToDate>
  <CharactersWithSpaces>8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le Diaz</dc:creator>
  <cp:keywords/>
  <dc:description/>
  <cp:lastModifiedBy>Chanelle Diaz</cp:lastModifiedBy>
  <cp:revision>2</cp:revision>
  <dcterms:created xsi:type="dcterms:W3CDTF">2016-05-26T17:03:00Z</dcterms:created>
  <dcterms:modified xsi:type="dcterms:W3CDTF">2016-05-26T17:03:00Z</dcterms:modified>
</cp:coreProperties>
</file>